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4023" w:rsidRDefault="008F091F" w:rsidP="00585F5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  <w:bookmarkStart w:id="0" w:name="_GoBack"/>
      <w:r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Additional file 1:</w:t>
      </w:r>
      <w:r w:rsidR="00E14023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T</w:t>
      </w:r>
      <w:r w:rsidR="00585F59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S</w:t>
      </w:r>
      <w:r w:rsidR="00E14023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1</w:t>
      </w:r>
      <w:r w:rsidR="00585F59" w:rsidRPr="00585F59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 </w:t>
      </w:r>
    </w:p>
    <w:bookmarkEnd w:id="0"/>
    <w:p w:rsidR="002658BC" w:rsidRDefault="00585F59" w:rsidP="00373F9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Number and percen</w:t>
      </w:r>
      <w:r w:rsidR="00373F9A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t of allelic differences in cgMLST genes</w:t>
      </w:r>
      <w:r w:rsidR="00373F9A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 w:eastAsia="en-GB"/>
        </w:rPr>
        <w:t>a</w:t>
      </w:r>
      <w:r w:rsidR="00373F9A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 and isolate ID in BIGSdb</w:t>
      </w:r>
      <w:r w:rsidR="00373F9A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 w:eastAsia="en-GB"/>
        </w:rPr>
        <w:t>b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 </w:t>
      </w:r>
    </w:p>
    <w:tbl>
      <w:tblPr>
        <w:tblW w:w="9971" w:type="dxa"/>
        <w:tblCellMar>
          <w:left w:w="70" w:type="dxa"/>
          <w:right w:w="70" w:type="dxa"/>
        </w:tblCellMar>
        <w:tblLook w:val="04A0"/>
      </w:tblPr>
      <w:tblGrid>
        <w:gridCol w:w="1180"/>
        <w:gridCol w:w="773"/>
        <w:gridCol w:w="779"/>
        <w:gridCol w:w="1531"/>
        <w:gridCol w:w="1096"/>
        <w:gridCol w:w="708"/>
        <w:gridCol w:w="567"/>
        <w:gridCol w:w="337"/>
        <w:gridCol w:w="1715"/>
        <w:gridCol w:w="1285"/>
      </w:tblGrid>
      <w:tr w:rsidR="00264D98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D98" w:rsidRPr="00BE23D5" w:rsidRDefault="00264D98" w:rsidP="00BE2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Individu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D98" w:rsidRPr="00BE23D5" w:rsidRDefault="00264D98" w:rsidP="00BE2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Sex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D98" w:rsidRPr="00BE23D5" w:rsidRDefault="00264D98" w:rsidP="00BE2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Ag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D98" w:rsidRPr="00860FE2" w:rsidRDefault="00264D98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860F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Weeks between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D98" w:rsidRPr="00BE23D5" w:rsidRDefault="00264D98" w:rsidP="00BE23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cgMLST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D98" w:rsidRPr="00BE23D5" w:rsidRDefault="00264D98" w:rsidP="00BE2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D98" w:rsidRPr="00BE23D5" w:rsidRDefault="00264D98" w:rsidP="00BE2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BIGSdb isolate ID</w:t>
            </w:r>
          </w:p>
        </w:tc>
      </w:tr>
      <w:tr w:rsidR="00264D98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D98" w:rsidRPr="00BE23D5" w:rsidRDefault="00264D98" w:rsidP="00BE2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4D98" w:rsidRPr="00BE23D5" w:rsidRDefault="00264D98" w:rsidP="00BE2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4D98" w:rsidRPr="00BE23D5" w:rsidRDefault="00264D98" w:rsidP="00BE2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4D98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 xml:space="preserve">sample </w:t>
            </w:r>
            <w:r w:rsidR="00264D98" w:rsidRPr="00860F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 xml:space="preserve"> and </w:t>
            </w:r>
            <w:r w:rsidR="00264D98" w:rsidRPr="00860F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D98" w:rsidRPr="00BE23D5" w:rsidRDefault="00264D98" w:rsidP="00BE23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No. of diff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D98" w:rsidRPr="00BE23D5" w:rsidRDefault="00264D98" w:rsidP="00BE23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Percent diff.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D98" w:rsidRPr="00BE23D5" w:rsidRDefault="00264D98" w:rsidP="00BE2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Time point 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D98" w:rsidRPr="00BE23D5" w:rsidRDefault="00264D98" w:rsidP="00BE2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Time point B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2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1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14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2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87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876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3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1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16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2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87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878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2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87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880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2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18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2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1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20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2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2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7212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5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508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23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2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88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883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3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88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885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1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2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2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27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1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1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88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888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1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1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88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891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3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3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31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1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3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33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2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3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35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3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3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37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1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1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89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897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2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3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39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2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3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4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41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2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2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4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43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2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2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4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45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2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2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4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47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2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3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4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49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2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3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5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51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2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2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9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842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2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2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84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844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2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3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66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665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3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2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66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668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3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2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5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55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3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2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66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671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3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3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5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57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3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3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67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675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3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2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6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899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3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1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5081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3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2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67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679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3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1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595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5956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3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1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02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4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4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04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4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1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0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06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4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1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6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682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4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1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0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08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4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2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68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686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4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1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0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10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4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2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1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12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4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5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94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2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25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4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4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91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2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29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4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30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5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53</w:t>
            </w:r>
          </w:p>
        </w:tc>
      </w:tr>
      <w:tr w:rsidR="00860FE2" w:rsidRPr="00BE23D5" w:rsidTr="009A4F61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0FE2" w:rsidRPr="00860FE2" w:rsidRDefault="00860FE2" w:rsidP="009A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60F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5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94%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5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FE2" w:rsidRPr="00BE23D5" w:rsidRDefault="00860FE2" w:rsidP="0086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959</w:t>
            </w:r>
          </w:p>
        </w:tc>
      </w:tr>
    </w:tbl>
    <w:p w:rsidR="00373F9A" w:rsidRDefault="00373F9A" w:rsidP="00373F9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</w:p>
    <w:p w:rsidR="00585F59" w:rsidRDefault="00585F59" w:rsidP="006D3A3D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lang w:val="en-US"/>
        </w:rPr>
        <w:t>1</w:t>
      </w:r>
      <w:r w:rsidR="00624AF1">
        <w:rPr>
          <w:rFonts w:ascii="Times New Roman" w:hAnsi="Times New Roman" w:cs="Times New Roman"/>
          <w:sz w:val="20"/>
          <w:lang w:val="en-US"/>
        </w:rPr>
        <w:t>,</w:t>
      </w:r>
      <w:r>
        <w:rPr>
          <w:rFonts w:ascii="Times New Roman" w:hAnsi="Times New Roman" w:cs="Times New Roman"/>
          <w:sz w:val="20"/>
          <w:lang w:val="en-US"/>
        </w:rPr>
        <w:t>605 g</w:t>
      </w:r>
      <w:r w:rsidRPr="00585F59">
        <w:rPr>
          <w:rFonts w:ascii="Times New Roman" w:hAnsi="Times New Roman" w:cs="Times New Roman"/>
          <w:sz w:val="20"/>
          <w:lang w:val="en-US"/>
        </w:rPr>
        <w:t xml:space="preserve">enes </w:t>
      </w:r>
      <w:r>
        <w:rPr>
          <w:rFonts w:ascii="Times New Roman" w:hAnsi="Times New Roman" w:cs="Times New Roman"/>
          <w:sz w:val="20"/>
          <w:lang w:val="en-US"/>
        </w:rPr>
        <w:t>in</w:t>
      </w:r>
      <w:r w:rsidR="007E5AE6">
        <w:rPr>
          <w:rFonts w:ascii="Times New Roman" w:hAnsi="Times New Roman" w:cs="Times New Roman"/>
          <w:sz w:val="20"/>
          <w:lang w:val="en-US"/>
        </w:rPr>
        <w:t xml:space="preserve"> the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  <w:r w:rsidRPr="00624AF1">
        <w:rPr>
          <w:rFonts w:ascii="Times New Roman" w:hAnsi="Times New Roman" w:cs="Times New Roman"/>
          <w:i/>
          <w:sz w:val="20"/>
          <w:lang w:val="en-US"/>
        </w:rPr>
        <w:t>N. meningitidis</w:t>
      </w:r>
      <w:r w:rsidRPr="00585F59">
        <w:rPr>
          <w:rFonts w:ascii="Times New Roman" w:hAnsi="Times New Roman" w:cs="Times New Roman"/>
          <w:sz w:val="20"/>
          <w:lang w:val="en-US"/>
        </w:rPr>
        <w:t xml:space="preserve"> cgMLST v1.0</w:t>
      </w:r>
      <w:r w:rsidR="00624AF1">
        <w:rPr>
          <w:rFonts w:ascii="Times New Roman" w:hAnsi="Times New Roman" w:cs="Times New Roman"/>
          <w:sz w:val="20"/>
          <w:lang w:val="en-US"/>
        </w:rPr>
        <w:t xml:space="preserve"> </w:t>
      </w:r>
      <w:r w:rsidRPr="00585F59">
        <w:rPr>
          <w:rFonts w:ascii="Times New Roman" w:hAnsi="Times New Roman" w:cs="Times New Roman"/>
          <w:sz w:val="20"/>
          <w:lang w:val="en-US"/>
        </w:rPr>
        <w:t>accessible on pubMLST.org as of 27 Oct 2016</w:t>
      </w:r>
    </w:p>
    <w:p w:rsidR="00585F59" w:rsidRPr="00585F59" w:rsidRDefault="00585F59" w:rsidP="006D3A3D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vertAlign w:val="superscript"/>
          <w:lang w:val="en-US"/>
        </w:rPr>
        <w:t>b</w:t>
      </w:r>
      <w:r w:rsidR="00373F9A" w:rsidRPr="00373F9A">
        <w:rPr>
          <w:rFonts w:ascii="Times New Roman" w:hAnsi="Times New Roman" w:cs="Times New Roman"/>
          <w:sz w:val="20"/>
          <w:lang w:val="en-US"/>
        </w:rPr>
        <w:t>Bacterial Isolate Genome Sequence Database</w:t>
      </w:r>
      <w:r w:rsidR="00373F9A">
        <w:rPr>
          <w:rFonts w:ascii="Times New Roman" w:hAnsi="Times New Roman" w:cs="Times New Roman"/>
          <w:sz w:val="20"/>
          <w:lang w:val="en-US"/>
        </w:rPr>
        <w:t xml:space="preserve">, all whole genome sequences </w:t>
      </w:r>
      <w:r w:rsidR="00024178">
        <w:rPr>
          <w:rFonts w:ascii="Times New Roman" w:hAnsi="Times New Roman" w:cs="Times New Roman"/>
          <w:sz w:val="20"/>
          <w:lang w:val="en-US"/>
        </w:rPr>
        <w:t xml:space="preserve">are </w:t>
      </w:r>
      <w:r w:rsidR="00373F9A">
        <w:rPr>
          <w:rFonts w:ascii="Times New Roman" w:hAnsi="Times New Roman" w:cs="Times New Roman"/>
          <w:sz w:val="20"/>
          <w:lang w:val="en-US"/>
        </w:rPr>
        <w:t>publicly available at pubMLST.org</w:t>
      </w:r>
    </w:p>
    <w:sectPr w:rsidR="00585F59" w:rsidRPr="00585F59" w:rsidSect="002658BC">
      <w:pgSz w:w="11906" w:h="16838"/>
      <w:pgMar w:top="624" w:right="720" w:bottom="624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Total_Editing_Time" w:val="1"/>
  </w:docVars>
  <w:rsids>
    <w:rsidRoot w:val="002658BC"/>
    <w:rsid w:val="00024178"/>
    <w:rsid w:val="001A6CD0"/>
    <w:rsid w:val="001F648F"/>
    <w:rsid w:val="00264D98"/>
    <w:rsid w:val="002658BC"/>
    <w:rsid w:val="00373F9A"/>
    <w:rsid w:val="0040134F"/>
    <w:rsid w:val="00463D51"/>
    <w:rsid w:val="004F07CE"/>
    <w:rsid w:val="0050721E"/>
    <w:rsid w:val="00585F59"/>
    <w:rsid w:val="00611F30"/>
    <w:rsid w:val="00624AF1"/>
    <w:rsid w:val="006D3A3D"/>
    <w:rsid w:val="007E5AE6"/>
    <w:rsid w:val="00860FE2"/>
    <w:rsid w:val="008F091F"/>
    <w:rsid w:val="009A4F61"/>
    <w:rsid w:val="00BE23D5"/>
    <w:rsid w:val="00C75F35"/>
    <w:rsid w:val="00E14023"/>
    <w:rsid w:val="00ED7A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D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585F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85F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5F5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5F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F5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AF1"/>
    <w:pPr>
      <w:spacing w:after="160"/>
    </w:pPr>
    <w:rPr>
      <w:rFonts w:asciiTheme="minorHAnsi" w:eastAsiaTheme="minorHAnsi" w:hAnsiTheme="minorHAnsi" w:cstheme="minorBidi"/>
      <w:b/>
      <w:bCs/>
      <w:lang w:val="nb-NO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AF1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500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E2D93A-6D93-43DF-AF0F-2B42D1902A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0</Words>
  <Characters>1522</Characters>
  <Application>Microsoft Office Word</Application>
  <DocSecurity>0</DocSecurity>
  <Lines>507</Lines>
  <Paragraphs>50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årnes, Guro Kristine</dc:creator>
  <cp:keywords/>
  <dc:description/>
  <cp:lastModifiedBy>CLORICO</cp:lastModifiedBy>
  <cp:revision>4</cp:revision>
  <dcterms:created xsi:type="dcterms:W3CDTF">2017-02-28T14:30:00Z</dcterms:created>
  <dcterms:modified xsi:type="dcterms:W3CDTF">2017-05-20T02:00:00Z</dcterms:modified>
</cp:coreProperties>
</file>